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05FEF" w14:textId="7F8FA6AF" w:rsidR="00244B34" w:rsidRDefault="00244B34"/>
    <w:p w14:paraId="15356FDD" w14:textId="71A68A72" w:rsidR="00391883" w:rsidRDefault="00AA5043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upplemetary Table 1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: Comparison of risk group categorization between the </w:t>
      </w:r>
      <w:r w:rsidR="00A66084">
        <w:rPr>
          <w:rFonts w:asciiTheme="minorHAnsi" w:hAnsiTheme="minorHAnsi" w:cstheme="minorHAnsi"/>
          <w:b/>
          <w:sz w:val="20"/>
          <w:szCs w:val="20"/>
        </w:rPr>
        <w:t>life-time breast cancer risk</w:t>
      </w:r>
      <w:r w:rsidR="00A6608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calculations based on family history and </w:t>
      </w:r>
      <w:r w:rsidR="00162548" w:rsidRPr="000A4F64">
        <w:rPr>
          <w:rFonts w:asciiTheme="minorHAnsi" w:hAnsiTheme="minorHAnsi" w:cstheme="minorHAnsi"/>
          <w:b/>
          <w:sz w:val="20"/>
          <w:szCs w:val="20"/>
          <w:lang w:val="en-US"/>
        </w:rPr>
        <w:t>PRS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1</w:t>
      </w:r>
      <w:r w:rsidR="00162548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 xml:space="preserve"> 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vs family history and </w:t>
      </w:r>
      <w:r w:rsidR="00162548" w:rsidRPr="000A4F64">
        <w:rPr>
          <w:rFonts w:asciiTheme="minorHAnsi" w:hAnsiTheme="minorHAnsi" w:cstheme="minorHAnsi"/>
          <w:b/>
          <w:sz w:val="20"/>
          <w:szCs w:val="20"/>
          <w:lang w:val="en-US"/>
        </w:rPr>
        <w:t>PRS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1</w:t>
      </w:r>
      <w:r w:rsidR="00162548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1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>.</w:t>
      </w:r>
      <w:r w:rsidR="00296B4E">
        <w:rPr>
          <w:rFonts w:asciiTheme="minorHAnsi" w:hAnsiTheme="minorHAnsi" w:cstheme="minorHAnsi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33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850"/>
        <w:gridCol w:w="1135"/>
        <w:gridCol w:w="850"/>
        <w:gridCol w:w="1134"/>
        <w:gridCol w:w="851"/>
        <w:gridCol w:w="1134"/>
        <w:gridCol w:w="851"/>
        <w:gridCol w:w="1139"/>
      </w:tblGrid>
      <w:tr w:rsidR="00B70235" w:rsidRPr="0041601D" w14:paraId="53CD529C" w14:textId="77777777" w:rsidTr="00B70235"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5A7467" w14:textId="77777777" w:rsidR="00B70235" w:rsidRPr="00B70235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E30416C" w14:textId="77777777" w:rsidR="00B70235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4C4ABA4E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44E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ife-time breast cancer risk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DA15BB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F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PRS</w:t>
            </w:r>
            <w:r w:rsidRPr="0041601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11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80872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0235" w:rsidRPr="0041601D" w14:paraId="5FD28504" w14:textId="77777777" w:rsidTr="00B70235">
        <w:tc>
          <w:tcPr>
            <w:tcW w:w="240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6FF1F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D5F092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>≤20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B069A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20-30%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91B8F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>≥30%</w:t>
            </w:r>
          </w:p>
        </w:tc>
        <w:tc>
          <w:tcPr>
            <w:tcW w:w="1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3201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</w:tr>
      <w:tr w:rsidR="00B70235" w:rsidRPr="0041601D" w14:paraId="36D5E2BB" w14:textId="77777777" w:rsidTr="00B70235">
        <w:tc>
          <w:tcPr>
            <w:tcW w:w="24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A45DE12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65166E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A5527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16ED1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523DD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DAA40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958B5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CCCA2E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529EA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</w:tr>
      <w:tr w:rsidR="00B70235" w:rsidRPr="0041601D" w14:paraId="7A01CDD2" w14:textId="77777777" w:rsidTr="00B70235"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extDirection w:val="btLr"/>
          </w:tcPr>
          <w:p w14:paraId="4667E8FD" w14:textId="77777777" w:rsidR="00B70235" w:rsidRPr="0041601D" w:rsidRDefault="00B70235" w:rsidP="00B70235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F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PR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620F93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≤20%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BFC2FD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39F0C" w14:textId="264245E2" w:rsidR="00B70235" w:rsidRPr="0041601D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B970B1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250E45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129FB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D475E0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BAD73B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DFEFDE" w14:textId="577FB60F" w:rsidR="00B70235" w:rsidRDefault="00851CDA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  <w:tr w:rsidR="00B70235" w:rsidRPr="0041601D" w14:paraId="2535DD97" w14:textId="77777777" w:rsidTr="00B70235">
        <w:tc>
          <w:tcPr>
            <w:tcW w:w="7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1D7A4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A8D37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20-30%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83A45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B020E4" w14:textId="597837D0" w:rsidR="00B70235" w:rsidRPr="0041601D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EA8AAC" w14:textId="740202A6" w:rsidR="00B70235" w:rsidRPr="0041601D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69E2B" w14:textId="0C2C7D3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851CD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CA39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20D2D6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52552" w14:textId="21CC5178" w:rsidR="00B70235" w:rsidRDefault="00851CDA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5A2DC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</w:tr>
      <w:tr w:rsidR="00B70235" w:rsidRPr="0041601D" w14:paraId="24CAAE80" w14:textId="77777777" w:rsidTr="00B70235">
        <w:trPr>
          <w:trHeight w:val="223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82B383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D7146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≥30%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5F4540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07247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CF952" w14:textId="365E1BB2" w:rsidR="00B70235" w:rsidRPr="0041601D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56514" w14:textId="535950DB" w:rsidR="00B70235" w:rsidRPr="0041601D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938324" w14:textId="247FCF8E" w:rsidR="00B70235" w:rsidRPr="0041601D" w:rsidRDefault="00851CDA" w:rsidP="00410F4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1AAB82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32733D" w14:textId="564A46F0" w:rsidR="00B70235" w:rsidRDefault="00851CDA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BE345" w14:textId="7A90428B" w:rsidR="00B70235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B70235" w:rsidRPr="0041601D" w14:paraId="5489F988" w14:textId="77777777" w:rsidTr="00B7023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953593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51069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01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C354FA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C39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EC68E" w14:textId="0B55DB24" w:rsidR="00B70235" w:rsidRPr="0041601D" w:rsidRDefault="00851CDA" w:rsidP="00410F4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3FB7E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3FCAB" w14:textId="77C4A54E" w:rsidR="00B70235" w:rsidRPr="0041601D" w:rsidRDefault="00851CDA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C11B8A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5ACC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6FCDE5D" w14:textId="77777777" w:rsidR="00981565" w:rsidRDefault="00981565">
      <w:pPr>
        <w:rPr>
          <w:rFonts w:asciiTheme="minorHAnsi" w:hAnsiTheme="minorHAnsi" w:cstheme="minorHAnsi"/>
          <w:sz w:val="20"/>
          <w:szCs w:val="20"/>
        </w:rPr>
      </w:pPr>
    </w:p>
    <w:p w14:paraId="398346BF" w14:textId="182DF9A3" w:rsidR="00B85B8D" w:rsidRDefault="00B85B8D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36CEA0C8" w14:textId="77777777" w:rsidR="00981565" w:rsidRDefault="00981565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226"/>
        <w:tblW w:w="86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44"/>
        <w:gridCol w:w="1136"/>
        <w:gridCol w:w="992"/>
        <w:gridCol w:w="1134"/>
        <w:gridCol w:w="992"/>
        <w:gridCol w:w="1134"/>
      </w:tblGrid>
      <w:tr w:rsidR="0074345F" w:rsidRPr="00AB45D4" w14:paraId="213F5A3C" w14:textId="77777777" w:rsidTr="0074345F"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12F71F" w14:textId="77777777" w:rsidR="0074345F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59F4AE2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fe-time breast cancer ris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08AC2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H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104F3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H+P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E79B5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H</w:t>
            </w:r>
            <w:r w:rsidRPr="00887606" w:rsidDel="001F7C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PRS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QRFs</w:t>
            </w:r>
            <w:r w:rsidRPr="00887606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74345F" w:rsidRPr="00AB45D4" w14:paraId="09AC54C5" w14:textId="77777777" w:rsidTr="0074345F">
        <w:tc>
          <w:tcPr>
            <w:tcW w:w="241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6C6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CCF653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A37F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714B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227D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0276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42CE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</w:tr>
      <w:tr w:rsidR="0074345F" w:rsidRPr="00AB45D4" w14:paraId="53C181EE" w14:textId="77777777" w:rsidTr="0074345F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3CC6C9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 xml:space="preserve">≤20%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A2CFDB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0CDF4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F3F2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76FA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3060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B0267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B7E463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</w:tr>
      <w:tr w:rsidR="0074345F" w:rsidRPr="00AB45D4" w14:paraId="5CFCA8F4" w14:textId="77777777" w:rsidTr="0074345F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2763E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9F048A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S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DD7B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9C90FB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D054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10D54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90563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097CF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74345F" w:rsidRPr="00AB45D4" w14:paraId="7AC7D688" w14:textId="77777777" w:rsidTr="0074345F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A80CA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BB1A8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T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B3F90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8266B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BF1A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30FE1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4EDA7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DDB03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74345F" w:rsidRPr="00AB45D4" w14:paraId="233425CA" w14:textId="77777777" w:rsidTr="0074345F"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E1471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 xml:space="preserve">20-30%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328C4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FA864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B0BDF3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7F3E7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CFE6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889B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7F23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</w:tr>
      <w:tr w:rsidR="0074345F" w:rsidRPr="00AB45D4" w14:paraId="1D86962D" w14:textId="77777777" w:rsidTr="0074345F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A68E3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69047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S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9B608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B591A44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14F82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41FE4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85CC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CD86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74345F" w:rsidRPr="00AB45D4" w14:paraId="024F9C8C" w14:textId="77777777" w:rsidTr="0074345F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BFD03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62C90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T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C86D4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915E66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50FE8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FEEE2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BFF08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3D92F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74345F" w:rsidRPr="00AB45D4" w14:paraId="25B4A3E6" w14:textId="77777777" w:rsidTr="0074345F"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54A60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 xml:space="preserve">≥30%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32276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DF4B0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A0EC77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C539E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0ABB1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7703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69537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74345F" w:rsidRPr="00AB45D4" w14:paraId="67D9A96A" w14:textId="77777777" w:rsidTr="0074345F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07EF5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32CA9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S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516F4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E6E540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A4BA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5784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4D6A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B6C61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74345F" w:rsidRPr="00AB45D4" w14:paraId="072D1B0D" w14:textId="77777777" w:rsidTr="0074345F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54218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54C7E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T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432F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73452F2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EFB9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76684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49D6F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8901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74345F" w:rsidRPr="00AB45D4" w14:paraId="0EA6A757" w14:textId="77777777" w:rsidTr="0074345F"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87380E3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Of whom &gt;50% 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2246307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F7BFD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883D3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A1BFE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4BAEA1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770279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  <w:tr w:rsidR="0074345F" w:rsidRPr="00AB45D4" w14:paraId="5829FABD" w14:textId="77777777" w:rsidTr="0074345F"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5DBE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, N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0F112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1B173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17007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A1E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7AB5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5ACFA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</w:tr>
      <w:tr w:rsidR="0074345F" w:rsidRPr="00AB45D4" w14:paraId="70BFE7A1" w14:textId="77777777" w:rsidTr="0074345F"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11AE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hift compared to FH, n(%)</w:t>
            </w:r>
          </w:p>
          <w:p w14:paraId="55042510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  <w:p w14:paraId="1B0EC363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DR</w:t>
            </w:r>
          </w:p>
          <w:p w14:paraId="206A6803" w14:textId="77777777" w:rsidR="0074345F" w:rsidRPr="00887606" w:rsidRDefault="0074345F" w:rsidP="0074345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DR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24F3AA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DA4798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9D80A4A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00F7A4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37F0A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D7CC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8687F1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.6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6BE14470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0.0)</w:t>
            </w:r>
          </w:p>
          <w:p w14:paraId="3C0B72C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66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EF9F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10818A6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.7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5EA680AE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.4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34A36E1A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39B9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7348F8C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1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3673E7C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60.0)</w:t>
            </w:r>
          </w:p>
          <w:p w14:paraId="178F386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66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4687D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8D97AC5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.1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5A47BF0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.0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0D78DCEB" w14:textId="77777777" w:rsidR="0074345F" w:rsidRPr="00887606" w:rsidRDefault="0074345F" w:rsidP="007434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0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</w:tbl>
    <w:p w14:paraId="049619EA" w14:textId="0D6CE301" w:rsidR="0074345F" w:rsidRDefault="00AC1068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ry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 xml:space="preserve">Table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2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: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C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omparison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 xml:space="preserve">of risk group categorization 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between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the LTBCR calculation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 including family history and mutation status (FH), the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calculation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 also including </w:t>
      </w:r>
      <w:r w:rsidR="00162548" w:rsidRPr="000A4F64">
        <w:rPr>
          <w:rFonts w:asciiTheme="minorHAnsi" w:hAnsiTheme="minorHAnsi" w:cstheme="minorHAnsi"/>
          <w:b/>
          <w:sz w:val="20"/>
          <w:szCs w:val="20"/>
          <w:lang w:val="en-US"/>
        </w:rPr>
        <w:t>PRS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1</w:t>
      </w:r>
      <w:r w:rsidR="00162548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1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 xml:space="preserve"> 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(FH+PRS), and the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calculation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 including questionnaire-based risk factors and PRS (FH+QRF+PRS)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>for first-degree relatives (FDR, n=42 hete</w:t>
      </w:r>
      <w:r w:rsidR="00887606">
        <w:rPr>
          <w:rFonts w:asciiTheme="minorHAnsi" w:hAnsiTheme="minorHAnsi" w:cstheme="minorHAnsi"/>
          <w:b/>
          <w:sz w:val="20"/>
          <w:szCs w:val="20"/>
          <w:lang w:val="en-US"/>
        </w:rPr>
        <w:t>rozygotes and n=42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 xml:space="preserve"> non-carriers), second-degree relatives (SDR, n=10 heterozygo</w:t>
      </w:r>
      <w:r w:rsidR="00887606">
        <w:rPr>
          <w:rFonts w:asciiTheme="minorHAnsi" w:hAnsiTheme="minorHAnsi" w:cstheme="minorHAnsi"/>
          <w:b/>
          <w:sz w:val="20"/>
          <w:szCs w:val="20"/>
          <w:lang w:val="en-US"/>
        </w:rPr>
        <w:t>tes and n=11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 xml:space="preserve"> non-carriers) and third-degree relatives of the index (TDR, n=6 heterozygotes and n=</w:t>
      </w:r>
      <w:r w:rsidR="00887606">
        <w:rPr>
          <w:rFonts w:asciiTheme="minorHAnsi" w:hAnsiTheme="minorHAnsi" w:cstheme="minorHAnsi"/>
          <w:b/>
          <w:sz w:val="20"/>
          <w:szCs w:val="20"/>
          <w:lang w:val="en-US"/>
        </w:rPr>
        <w:t xml:space="preserve">6 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>non-carriers)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>.</w:t>
      </w:r>
      <w:r w:rsidR="00981565" w:rsidRPr="000A4F64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14:paraId="254D4B4C" w14:textId="77777777" w:rsidR="0074345F" w:rsidRDefault="0074345F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41ACEBC" w14:textId="0D25F78A" w:rsidR="00981565" w:rsidRDefault="00981565">
      <w:pPr>
        <w:rPr>
          <w:rFonts w:asciiTheme="minorHAnsi" w:hAnsiTheme="minorHAnsi" w:cstheme="minorHAnsi"/>
          <w:sz w:val="20"/>
          <w:szCs w:val="20"/>
        </w:rPr>
      </w:pPr>
      <w:r w:rsidRPr="000A4F64">
        <w:rPr>
          <w:rFonts w:asciiTheme="minorHAnsi" w:hAnsiTheme="minorHAnsi" w:cstheme="minorHAnsi"/>
          <w:sz w:val="20"/>
          <w:szCs w:val="20"/>
          <w:lang w:val="en-US"/>
        </w:rPr>
        <w:t xml:space="preserve">Differences in risk groups are shown for heterozygotes and non-carriers </w:t>
      </w:r>
      <w:r w:rsidRPr="00A77D50">
        <w:rPr>
          <w:rFonts w:asciiTheme="minorHAnsi" w:hAnsiTheme="minorHAnsi" w:cstheme="minorHAnsi"/>
          <w:sz w:val="20"/>
          <w:szCs w:val="20"/>
          <w:lang w:val="en-US"/>
        </w:rPr>
        <w:t>separately</w:t>
      </w:r>
      <w:r w:rsidR="00804455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293ACE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  <w:vertAlign w:val="superscript"/>
        </w:rPr>
        <w:t>†</w:t>
      </w:r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for </w:t>
      </w:r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three</w:t>
      </w:r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heterozygote FDR</w:t>
      </w:r>
      <w:r w:rsidR="00293ACE" w:rsidRPr="00A6608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</w:t>
      </w:r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four non-carrier FDR, one non-carrier SDR, and one non-carrier TDR, </w:t>
      </w:r>
      <w:r w:rsidR="00293ACE" w:rsidRPr="00A66084">
        <w:rPr>
          <w:rFonts w:asciiTheme="minorHAnsi" w:hAnsiTheme="minorHAnsi" w:cstheme="minorHAnsi"/>
          <w:sz w:val="20"/>
          <w:szCs w:val="20"/>
          <w:shd w:val="clear" w:color="auto" w:fill="FFFFFF"/>
        </w:rPr>
        <w:t>relevant</w:t>
      </w:r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QRFs were not available, and therefore </w:t>
      </w:r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only </w:t>
      </w:r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data on </w:t>
      </w:r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FH+PRS were used and by definition they did not change category.</w:t>
      </w:r>
    </w:p>
    <w:p w14:paraId="10C11D71" w14:textId="2174C6D3" w:rsidR="00981565" w:rsidRDefault="00981565">
      <w:pPr>
        <w:rPr>
          <w:rFonts w:asciiTheme="minorHAnsi" w:hAnsiTheme="minorHAnsi" w:cstheme="minorHAnsi"/>
          <w:sz w:val="20"/>
          <w:szCs w:val="20"/>
        </w:rPr>
      </w:pPr>
    </w:p>
    <w:p w14:paraId="2776677F" w14:textId="72292D1B" w:rsidR="003E1C28" w:rsidRPr="0041601D" w:rsidRDefault="003E1C28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</w:t>
      </w:r>
      <w:bookmarkStart w:id="0" w:name="_GoBack"/>
      <w:bookmarkEnd w:id="0"/>
    </w:p>
    <w:sectPr w:rsidR="003E1C28" w:rsidRPr="0041601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FEC01" w16cex:dateUtc="2023-07-17T14:34:00Z"/>
  <w16cex:commentExtensible w16cex:durableId="285FEC24" w16cex:dateUtc="2023-07-17T14:34:00Z"/>
  <w16cex:commentExtensible w16cex:durableId="285FE881" w16cex:dateUtc="2023-07-17T14:19:00Z"/>
  <w16cex:commentExtensible w16cex:durableId="285FE912" w16cex:dateUtc="2023-07-17T14:21:00Z"/>
  <w16cex:commentExtensible w16cex:durableId="285FEF2F" w16cex:dateUtc="2023-07-17T14:47:00Z"/>
  <w16cex:commentExtensible w16cex:durableId="285FE8CB" w16cex:dateUtc="2023-07-17T14:20:00Z"/>
  <w16cex:commentExtensible w16cex:durableId="285FE9D4" w16cex:dateUtc="2023-07-17T14:24:00Z"/>
  <w16cex:commentExtensible w16cex:durableId="285FED74" w16cex:dateUtc="2023-07-17T14:40:00Z"/>
  <w16cex:commentExtensible w16cex:durableId="285FEFF7" w16cex:dateUtc="2023-07-17T1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9EB5C3" w16cid:durableId="285FEC01"/>
  <w16cid:commentId w16cid:paraId="048BA512" w16cid:durableId="285FEC24"/>
  <w16cid:commentId w16cid:paraId="162BF1CC" w16cid:durableId="285FE881"/>
  <w16cid:commentId w16cid:paraId="4F6749D9" w16cid:durableId="285FE912"/>
  <w16cid:commentId w16cid:paraId="6587EE18" w16cid:durableId="285FEF2F"/>
  <w16cid:commentId w16cid:paraId="493163C7" w16cid:durableId="285FE8CB"/>
  <w16cid:commentId w16cid:paraId="236AFD20" w16cid:durableId="285FE9D4"/>
  <w16cid:commentId w16cid:paraId="05041E1A" w16cid:durableId="285FED74"/>
  <w16cid:commentId w16cid:paraId="032163AF" w16cid:durableId="285FEF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5B81A" w14:textId="77777777" w:rsidR="009A51D5" w:rsidRDefault="009A51D5" w:rsidP="00512DD1">
      <w:r>
        <w:separator/>
      </w:r>
    </w:p>
  </w:endnote>
  <w:endnote w:type="continuationSeparator" w:id="0">
    <w:p w14:paraId="2A7BB317" w14:textId="77777777" w:rsidR="009A51D5" w:rsidRDefault="009A51D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4C383" w14:textId="77777777" w:rsidR="009A51D5" w:rsidRDefault="009A51D5" w:rsidP="00512DD1">
      <w:r>
        <w:separator/>
      </w:r>
    </w:p>
  </w:footnote>
  <w:footnote w:type="continuationSeparator" w:id="0">
    <w:p w14:paraId="65452EA5" w14:textId="77777777" w:rsidR="009A51D5" w:rsidRDefault="009A51D5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368151" w14:textId="10CB7E6C" w:rsidR="009A51D5" w:rsidRDefault="009A51D5">
    <w:pPr>
      <w:pStyle w:val="Header"/>
      <w:rPr>
        <w:noProof/>
        <w:lang w:val="en-US"/>
      </w:rPr>
    </w:pPr>
  </w:p>
  <w:p w14:paraId="69BDA32A" w14:textId="77777777" w:rsidR="009A51D5" w:rsidRDefault="009A51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E1F"/>
    <w:rsid w:val="00004868"/>
    <w:rsid w:val="00010826"/>
    <w:rsid w:val="00045CC8"/>
    <w:rsid w:val="00051EF0"/>
    <w:rsid w:val="00052EF0"/>
    <w:rsid w:val="00106FC6"/>
    <w:rsid w:val="0012083D"/>
    <w:rsid w:val="00122B20"/>
    <w:rsid w:val="00124B57"/>
    <w:rsid w:val="00162548"/>
    <w:rsid w:val="0017684E"/>
    <w:rsid w:val="001A77FB"/>
    <w:rsid w:val="001F0C13"/>
    <w:rsid w:val="001F1AD0"/>
    <w:rsid w:val="001F7C6D"/>
    <w:rsid w:val="00210C8D"/>
    <w:rsid w:val="002219D2"/>
    <w:rsid w:val="00244B34"/>
    <w:rsid w:val="00244E36"/>
    <w:rsid w:val="0024652E"/>
    <w:rsid w:val="00293ACE"/>
    <w:rsid w:val="00296B4E"/>
    <w:rsid w:val="002C1A2C"/>
    <w:rsid w:val="002C3364"/>
    <w:rsid w:val="002E0212"/>
    <w:rsid w:val="00341184"/>
    <w:rsid w:val="00362A7E"/>
    <w:rsid w:val="00381A9C"/>
    <w:rsid w:val="00385E44"/>
    <w:rsid w:val="00391883"/>
    <w:rsid w:val="003E1C28"/>
    <w:rsid w:val="00410F4D"/>
    <w:rsid w:val="0041601D"/>
    <w:rsid w:val="0046468E"/>
    <w:rsid w:val="00476E1F"/>
    <w:rsid w:val="00512DD1"/>
    <w:rsid w:val="005E6221"/>
    <w:rsid w:val="005F1E10"/>
    <w:rsid w:val="005F6A57"/>
    <w:rsid w:val="006B22E2"/>
    <w:rsid w:val="006B2825"/>
    <w:rsid w:val="00720845"/>
    <w:rsid w:val="00737A95"/>
    <w:rsid w:val="0074345F"/>
    <w:rsid w:val="007773D3"/>
    <w:rsid w:val="007B0D63"/>
    <w:rsid w:val="007F302D"/>
    <w:rsid w:val="00804455"/>
    <w:rsid w:val="008255AB"/>
    <w:rsid w:val="00842C94"/>
    <w:rsid w:val="00851CDA"/>
    <w:rsid w:val="00862B42"/>
    <w:rsid w:val="00887606"/>
    <w:rsid w:val="00944428"/>
    <w:rsid w:val="00951547"/>
    <w:rsid w:val="00981565"/>
    <w:rsid w:val="009907EB"/>
    <w:rsid w:val="009A51D5"/>
    <w:rsid w:val="00A66084"/>
    <w:rsid w:val="00A744F4"/>
    <w:rsid w:val="00AA5043"/>
    <w:rsid w:val="00AB2CA6"/>
    <w:rsid w:val="00AB45D4"/>
    <w:rsid w:val="00AC1068"/>
    <w:rsid w:val="00AE0610"/>
    <w:rsid w:val="00B04912"/>
    <w:rsid w:val="00B55708"/>
    <w:rsid w:val="00B70235"/>
    <w:rsid w:val="00B85B8D"/>
    <w:rsid w:val="00BB4571"/>
    <w:rsid w:val="00CC55D4"/>
    <w:rsid w:val="00DA3517"/>
    <w:rsid w:val="00DB6A46"/>
    <w:rsid w:val="00EE0B2B"/>
    <w:rsid w:val="00EF3B2F"/>
    <w:rsid w:val="00F11C46"/>
    <w:rsid w:val="00F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74EF2F"/>
  <w15:chartTrackingRefBased/>
  <w15:docId w15:val="{3B603C41-E85C-44FB-BB0C-14B8D3AE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E1F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CommentReference">
    <w:name w:val="annotation reference"/>
    <w:basedOn w:val="DefaultParagraphFont"/>
    <w:uiPriority w:val="99"/>
    <w:semiHidden/>
    <w:unhideWhenUsed/>
    <w:rsid w:val="0047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E1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E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E1F"/>
    <w:rPr>
      <w:rFonts w:ascii="Segoe UI" w:eastAsia="Times New Roman" w:hAnsi="Segoe UI" w:cs="Segoe UI"/>
      <w:sz w:val="18"/>
      <w:szCs w:val="18"/>
      <w:lang w:val="es-ES" w:eastAsia="es-ES_tradnl"/>
    </w:rPr>
  </w:style>
  <w:style w:type="paragraph" w:styleId="NoSpacing">
    <w:name w:val="No Spacing"/>
    <w:link w:val="NoSpacingChar"/>
    <w:uiPriority w:val="1"/>
    <w:qFormat/>
    <w:rsid w:val="00391883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883"/>
    <w:rPr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F4"/>
    <w:pPr>
      <w:spacing w:after="0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F4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Revision">
    <w:name w:val="Revision"/>
    <w:hidden/>
    <w:uiPriority w:val="99"/>
    <w:semiHidden/>
    <w:rsid w:val="00A744F4"/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745\AppData\Local\Temp\Templafy\WordVsto\yqiajcs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80D37A62-599D-43FC-AD4E-1C6450EA2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qiajcs1.dotx</Template>
  <TotalTime>1</TotalTime>
  <Pages>2</Pages>
  <Words>265</Words>
  <Characters>151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C. Schreurs</dc:creator>
  <cp:keywords/>
  <dc:description/>
  <cp:lastModifiedBy>Maartje Schreurs</cp:lastModifiedBy>
  <cp:revision>2</cp:revision>
  <dcterms:created xsi:type="dcterms:W3CDTF">2024-04-08T10:06:00Z</dcterms:created>
  <dcterms:modified xsi:type="dcterms:W3CDTF">2024-04-0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26013731997</vt:lpwstr>
  </property>
  <property fmtid="{D5CDD505-2E9C-101B-9397-08002B2CF9AE}" pid="12" name="TemplafyFromBlank">
    <vt:bool>true</vt:bool>
  </property>
</Properties>
</file>